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F6FCC" w14:textId="4B25E146" w:rsidR="009779F0" w:rsidRPr="005B1663" w:rsidRDefault="00E00F0A" w:rsidP="00E257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6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07A1" w:rsidRPr="005B166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71454" w:rsidRPr="005B1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1663" w:rsidRPr="005B166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B16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779F0" w:rsidRPr="005B1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2804" w:rsidRPr="005B1663">
        <w:rPr>
          <w:rFonts w:ascii="Times New Roman" w:hAnsi="Times New Roman" w:cs="Times New Roman"/>
          <w:b/>
          <w:bCs/>
          <w:sz w:val="24"/>
          <w:szCs w:val="24"/>
        </w:rPr>
        <w:t xml:space="preserve">Percent distribution of first-time mothers </w:t>
      </w:r>
      <w:proofErr w:type="gramStart"/>
      <w:r w:rsidR="00B92804" w:rsidRPr="005B1663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gramEnd"/>
      <w:r w:rsidR="00B92804" w:rsidRPr="005B1663">
        <w:rPr>
          <w:rFonts w:ascii="Times New Roman" w:hAnsi="Times New Roman" w:cs="Times New Roman"/>
          <w:b/>
          <w:bCs/>
          <w:sz w:val="24"/>
          <w:szCs w:val="24"/>
        </w:rPr>
        <w:t xml:space="preserve"> 15-19 by components of the Momentum intervention, marital status, and study arm, Kinshasa</w:t>
      </w:r>
    </w:p>
    <w:tbl>
      <w:tblPr>
        <w:tblStyle w:val="TableGrid"/>
        <w:tblW w:w="8921" w:type="dxa"/>
        <w:tblLook w:val="04A0" w:firstRow="1" w:lastRow="0" w:firstColumn="1" w:lastColumn="0" w:noHBand="0" w:noVBand="1"/>
      </w:tblPr>
      <w:tblGrid>
        <w:gridCol w:w="3015"/>
        <w:gridCol w:w="778"/>
        <w:gridCol w:w="718"/>
        <w:gridCol w:w="657"/>
        <w:gridCol w:w="733"/>
        <w:gridCol w:w="255"/>
        <w:gridCol w:w="599"/>
        <w:gridCol w:w="779"/>
        <w:gridCol w:w="670"/>
        <w:gridCol w:w="717"/>
      </w:tblGrid>
      <w:tr w:rsidR="00DC31C3" w:rsidRPr="003A07A1" w14:paraId="62483848" w14:textId="77777777" w:rsidTr="00240497">
        <w:trPr>
          <w:tblHeader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341C4" w14:textId="77777777" w:rsidR="00DC31C3" w:rsidRPr="003A07A1" w:rsidRDefault="00DC31C3" w:rsidP="00D43A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CB401" w14:textId="6EE58DD6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ever Married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25B36" w14:textId="77777777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9FAD3" w14:textId="1DBC8163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Ever Married/Engaged</w:t>
            </w:r>
          </w:p>
        </w:tc>
      </w:tr>
      <w:tr w:rsidR="00DC31C3" w:rsidRPr="003A07A1" w14:paraId="4A22494C" w14:textId="77777777" w:rsidTr="00A17E36">
        <w:trPr>
          <w:tblHeader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C20E8" w14:textId="77777777" w:rsidR="00DC31C3" w:rsidRPr="003A07A1" w:rsidRDefault="00DC31C3" w:rsidP="00D43A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B9428" w14:textId="4EE49EAB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CE3A0" w14:textId="24FD0AFC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54485" w14:textId="77777777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63137" w14:textId="373F924A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7512F" w14:textId="026BEB18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</w:tr>
      <w:tr w:rsidR="00DC31C3" w:rsidRPr="003A07A1" w14:paraId="66A7EC58" w14:textId="77777777" w:rsidTr="00A17E36">
        <w:trPr>
          <w:tblHeader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8CD1" w14:textId="148403D7" w:rsidR="00DC31C3" w:rsidRPr="003A07A1" w:rsidRDefault="00DC31C3" w:rsidP="00D43AC2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72762642"/>
            <w:r w:rsidRPr="003A07A1">
              <w:rPr>
                <w:rFonts w:ascii="Times New Roman" w:hAnsi="Times New Roman" w:cs="Times New Roman"/>
                <w:b/>
                <w:bCs/>
              </w:rPr>
              <w:t>Intervention Component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815EC" w14:textId="60A1A876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E036F" w14:textId="34C89640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8E493" w14:textId="0C5AC022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5A6B5" w14:textId="108982EA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93649" w14:textId="77777777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461C4" w14:textId="06700515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76E79" w14:textId="127FA157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FF5F8" w14:textId="0E38F7DC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C989F" w14:textId="3A8967E6" w:rsidR="00DC31C3" w:rsidRPr="003A07A1" w:rsidRDefault="00DC31C3" w:rsidP="00D43A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7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C31C3" w:rsidRPr="003A07A1" w14:paraId="6970ED87" w14:textId="77777777" w:rsidTr="00A17E36"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648D" w14:textId="13AA7669" w:rsidR="00DC31C3" w:rsidRPr="003A07A1" w:rsidRDefault="00DC31C3" w:rsidP="00D43AC2">
            <w:pPr>
              <w:rPr>
                <w:rFonts w:ascii="Times New Roman" w:hAnsi="Times New Roman" w:cs="Times New Roman"/>
                <w:u w:val="single"/>
              </w:rPr>
            </w:pPr>
            <w:r w:rsidRPr="003A07A1">
              <w:rPr>
                <w:rFonts w:ascii="Times New Roman" w:hAnsi="Times New Roman" w:cs="Times New Roman"/>
                <w:u w:val="single"/>
              </w:rPr>
              <w:t>A. Home Visit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B537C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E82DB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393A1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35D48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6C2D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8A5BB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AD74B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092D2" w14:textId="77777777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0C2E1" w14:textId="76ABF485" w:rsidR="00DC31C3" w:rsidRPr="003A07A1" w:rsidRDefault="00DC31C3" w:rsidP="00D43AC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C31C3" w:rsidRPr="003A07A1" w14:paraId="2F1853EF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5667" w14:textId="617EA28A" w:rsidR="00DC31C3" w:rsidRPr="003A07A1" w:rsidRDefault="00DC31C3" w:rsidP="00D43AC2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eived prenatal home visit by Momentum nursing studen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7DBE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B113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6F08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8A61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8A7A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F618A0" w14:textId="39E3F794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95B4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174A623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71CC" w14:textId="77777777" w:rsidR="00DC31C3" w:rsidRPr="003A07A1" w:rsidRDefault="00DC31C3" w:rsidP="00D43AC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C31C3" w:rsidRPr="003A07A1" w14:paraId="7C274AA9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2ABD" w14:textId="45CE2D6C" w:rsidR="00DC31C3" w:rsidRPr="003A07A1" w:rsidRDefault="00DC31C3" w:rsidP="00DC31C3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D46F1" w14:textId="769BB54B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73A75" w14:textId="13B74E85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59299" w14:textId="60B381B5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5A9CA" w14:textId="75665E94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5252" w14:textId="77777777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5E682" w14:textId="7DE5F86E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8F773" w14:textId="29DFA2C8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F1E09" w14:textId="11E5935D" w:rsidR="00DC31C3" w:rsidRPr="003A07A1" w:rsidRDefault="00A17E36" w:rsidP="00DC31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F100B" w14:textId="72DAAA8A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.6</w:t>
            </w:r>
          </w:p>
        </w:tc>
      </w:tr>
      <w:tr w:rsidR="00DC31C3" w:rsidRPr="003A07A1" w14:paraId="18C1A0BB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3F57" w14:textId="59E8535F" w:rsidR="00DC31C3" w:rsidRPr="003A07A1" w:rsidRDefault="00DC31C3" w:rsidP="00DC31C3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2AF84" w14:textId="4E86F096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3CA8" w14:textId="159A1C13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E47B" w14:textId="73ECC0F6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72A17" w14:textId="0596713F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5AF3" w14:textId="77777777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BBE4C" w14:textId="7A788E3E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02EEB" w14:textId="445C0C60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F484" w14:textId="0176E702" w:rsidR="00DC31C3" w:rsidRPr="003A07A1" w:rsidRDefault="00A17E36" w:rsidP="00DC31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24DDB" w14:textId="474137B0" w:rsidR="00DC31C3" w:rsidRPr="003A07A1" w:rsidRDefault="00A17E36" w:rsidP="00DC31C3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4.4</w:t>
            </w:r>
          </w:p>
        </w:tc>
      </w:tr>
      <w:tr w:rsidR="00DC31C3" w:rsidRPr="003A07A1" w14:paraId="0E542EA4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D510" w14:textId="1253A43E" w:rsidR="00DC31C3" w:rsidRPr="003A07A1" w:rsidRDefault="00DC31C3" w:rsidP="00DC31C3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eived postnatal home visit by Momentum nursing studen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AA51" w14:textId="490B163F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C7A8" w14:textId="5FF159B3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51320" w14:textId="3AD6DD37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8D4A" w14:textId="54EA47F1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4D08217B" w14:textId="77777777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3E1B" w14:textId="615354D5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6428" w14:textId="2FF190F8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48DC2" w14:textId="36CEA08A" w:rsidR="00DC31C3" w:rsidRPr="003A07A1" w:rsidRDefault="00DC31C3" w:rsidP="00DC31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D4105" w14:textId="52DE5779" w:rsidR="00DC31C3" w:rsidRPr="003A07A1" w:rsidRDefault="00DC31C3" w:rsidP="00DC31C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52108E20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0A8A" w14:textId="593CF61B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73C7B" w14:textId="5A15E038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072F" w14:textId="1EB5474B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4324" w14:textId="0E2661BA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BB190" w14:textId="1093EE3C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DA53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F630A" w14:textId="65EE6822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75C03" w14:textId="061DBB9E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595B0" w14:textId="1378C70E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7F78D" w14:textId="0094572A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9.9</w:t>
            </w:r>
          </w:p>
        </w:tc>
      </w:tr>
      <w:tr w:rsidR="00A17E36" w:rsidRPr="003A07A1" w14:paraId="57837D39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3A6A" w14:textId="4133C262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2D7B7" w14:textId="1447A72D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A4DD6" w14:textId="376F9FB9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1A3E9" w14:textId="774E37C5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9FF14" w14:textId="1D7DD705" w:rsidR="00A17E36" w:rsidRPr="003A07A1" w:rsidRDefault="00C055F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A684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E05C" w14:textId="3DB35904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EB0E" w14:textId="246AC645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5B34E" w14:textId="5E0A539F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EF4D6" w14:textId="584B9D2F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0.6</w:t>
            </w:r>
          </w:p>
        </w:tc>
      </w:tr>
      <w:tr w:rsidR="00A17E36" w:rsidRPr="003A07A1" w14:paraId="25E7F7B3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D87C" w14:textId="3AF32E4B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eived home visit by Momentum nursing studen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8F2A7" w14:textId="2047F025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AFD4" w14:textId="172FCFEA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F8DF" w14:textId="7758728F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7524A" w14:textId="299FED1E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1AEC9B1B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71375" w14:textId="5C75ADF8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2F44" w14:textId="60B35FF9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2F93" w14:textId="0960C6B2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14605" w14:textId="0D3D7290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57B866D4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4540" w14:textId="2CFD7F7B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B7D12" w14:textId="5071D89B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9E6B1" w14:textId="06A49DF2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64004" w14:textId="7222EBF2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DC0E" w14:textId="08FB1111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CFA3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9627" w14:textId="5F71B58E" w:rsidR="00A17E36" w:rsidRPr="003A07A1" w:rsidRDefault="003F1C1B" w:rsidP="003F1C1B">
            <w:pPr>
              <w:jc w:val="center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F2C6A" w14:textId="4ACFFBFE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CE90" w14:textId="57023231" w:rsidR="00A17E36" w:rsidRPr="003A07A1" w:rsidRDefault="003F1C1B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C076" w14:textId="398A1179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.8</w:t>
            </w:r>
          </w:p>
        </w:tc>
      </w:tr>
      <w:tr w:rsidR="00A17E36" w:rsidRPr="003A07A1" w14:paraId="08EA32EC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A583" w14:textId="40DB8EC7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natal visit onl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36BE8" w14:textId="3A8F8D20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F6A8B" w14:textId="024D939B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DDB2" w14:textId="018BFA9B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1B1E7" w14:textId="3FE2D55A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EC9F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536C" w14:textId="284F020C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930E5" w14:textId="2611B372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9603" w14:textId="2ECBEF98" w:rsidR="00A17E36" w:rsidRPr="003A07A1" w:rsidRDefault="003F1C1B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1853" w14:textId="14C8EF04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0.1</w:t>
            </w:r>
          </w:p>
        </w:tc>
      </w:tr>
      <w:tr w:rsidR="00A17E36" w:rsidRPr="003A07A1" w14:paraId="112FBEEA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4A7F" w14:textId="03E5062A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tnatal visit onl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BDE8" w14:textId="3025D4CD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049F8" w14:textId="34F3E1A0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CDFAB" w14:textId="7219AC60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D5612" w14:textId="47D13B17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DE2A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69AD7" w14:textId="7A0E4AB1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F230A" w14:textId="53571AD6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C82DC" w14:textId="602A6D1A" w:rsidR="00A17E36" w:rsidRPr="003A07A1" w:rsidRDefault="003F1C1B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2FF0E" w14:textId="0961FC75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.8</w:t>
            </w:r>
          </w:p>
        </w:tc>
      </w:tr>
      <w:tr w:rsidR="00A17E36" w:rsidRPr="003A07A1" w14:paraId="582BB6D6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D02D" w14:textId="1C9B78FD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th prenatal and postnatal visi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3EE5" w14:textId="36617D96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8412" w14:textId="48AD6298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BF882" w14:textId="615D709F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637A" w14:textId="5286CA3B" w:rsidR="00A17E36" w:rsidRPr="003A07A1" w:rsidRDefault="00650A5F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0767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ACA39" w14:textId="11545B52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8AFB" w14:textId="167A5A81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B28BC" w14:textId="52DC40D2" w:rsidR="00A17E36" w:rsidRPr="003A07A1" w:rsidRDefault="003F1C1B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945E8" w14:textId="6E1835D7" w:rsidR="00A17E36" w:rsidRPr="003A07A1" w:rsidRDefault="003F1C1B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4.3</w:t>
            </w:r>
          </w:p>
        </w:tc>
      </w:tr>
      <w:tr w:rsidR="00A17E36" w:rsidRPr="003A07A1" w14:paraId="691B0C12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1C9E" w14:textId="45D00B47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number of home visits (prenatal and postnatal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089F3" w14:textId="66D9B0DA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92417" w14:textId="39B4C440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B0CB7" w14:textId="66ED53CD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8774" w14:textId="611B1479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3870235A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90A5A" w14:textId="0837D60B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E7FA" w14:textId="7BA8725A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DCBCD" w14:textId="3095BE0B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A3F1" w14:textId="78FA2CCD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1C000946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AFF3B" w14:textId="6CB082F7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E5B77" w14:textId="66AA44E0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7C6B0" w14:textId="1C5160FE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6B9B" w14:textId="371181B2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E177" w14:textId="6C5A4D84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6900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E583" w14:textId="3D87FA6A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BBB7E" w14:textId="422B5A8F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4623" w14:textId="4E487ACE" w:rsidR="00A17E36" w:rsidRPr="003A07A1" w:rsidRDefault="00C805B2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A470" w14:textId="218CFA3B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9.8</w:t>
            </w:r>
          </w:p>
        </w:tc>
      </w:tr>
      <w:tr w:rsidR="00A17E36" w:rsidRPr="003A07A1" w14:paraId="1753AE24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78D4" w14:textId="08ED1EB3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31E9" w14:textId="2D214295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89C5" w14:textId="29847F1C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74943" w14:textId="3E6C5CC2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28281" w14:textId="1F47DBCB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6FAB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9E70A" w14:textId="249E96AA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11E08" w14:textId="7F21E6F3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A406" w14:textId="7632C1F0" w:rsidR="00A17E36" w:rsidRPr="003A07A1" w:rsidRDefault="00C805B2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5B87E" w14:textId="55153FE6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1.6</w:t>
            </w:r>
          </w:p>
        </w:tc>
      </w:tr>
      <w:tr w:rsidR="00A17E36" w:rsidRPr="003A07A1" w14:paraId="499BF5F4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5201" w14:textId="3563EAEE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4-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A950" w14:textId="7004159C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61757" w14:textId="5ED0FC68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D730B" w14:textId="5B55D656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41D1" w14:textId="3561497F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BA14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723A" w14:textId="7306CFA5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D032" w14:textId="63F941B1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3A172" w14:textId="06E026E7" w:rsidR="00A17E36" w:rsidRPr="003A07A1" w:rsidRDefault="00C805B2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D0CC" w14:textId="6D6756FE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1.3</w:t>
            </w:r>
          </w:p>
        </w:tc>
      </w:tr>
      <w:tr w:rsidR="00A17E36" w:rsidRPr="003A07A1" w14:paraId="2ED356D3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754B" w14:textId="0BCC7F68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7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AE6B" w14:textId="67BDE673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EEF34" w14:textId="1971469F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2E64" w14:textId="055360DF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88CC" w14:textId="7606E12C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C51E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BC8E" w14:textId="6758EF9D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7751" w14:textId="324E7000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5720" w14:textId="3D66D6FA" w:rsidR="00A17E36" w:rsidRPr="003A07A1" w:rsidRDefault="00C805B2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62A58" w14:textId="78C2DBCE" w:rsidR="00A17E36" w:rsidRPr="003A07A1" w:rsidRDefault="00C805B2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7.3</w:t>
            </w:r>
          </w:p>
        </w:tc>
      </w:tr>
      <w:tr w:rsidR="00A17E36" w:rsidRPr="003A07A1" w14:paraId="0C506D82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4298E02E" w14:textId="77777777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D2F8E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5B8A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69E5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D4B63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5361F399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B1E3A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39B9E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FA41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A5D76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6F82F63D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7CB6A2DB" w14:textId="0279E909" w:rsidR="00A17E36" w:rsidRPr="003A07A1" w:rsidRDefault="00A17E36" w:rsidP="00A17E36">
            <w:pPr>
              <w:rPr>
                <w:rFonts w:ascii="Times New Roman" w:hAnsi="Times New Roman" w:cs="Times New Roman"/>
                <w:u w:val="single"/>
              </w:rPr>
            </w:pPr>
            <w:r w:rsidRPr="003A07A1">
              <w:rPr>
                <w:rFonts w:ascii="Times New Roman" w:hAnsi="Times New Roman" w:cs="Times New Roman"/>
              </w:rPr>
              <w:t xml:space="preserve">B. </w:t>
            </w:r>
            <w:r w:rsidRPr="003A07A1">
              <w:rPr>
                <w:rFonts w:ascii="Times New Roman" w:hAnsi="Times New Roman" w:cs="Times New Roman"/>
                <w:u w:val="single"/>
              </w:rPr>
              <w:t>Group Education Session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2B355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67C73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DE5D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0759F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63ED1473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668C1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79F2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FEC21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F92E4" w14:textId="34634FFA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33AC80CE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71F5" w14:textId="2EB06E9D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ticipated in group education session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77C9" w14:textId="2E0367F1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4FAD6" w14:textId="124CF944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1B4A6" w14:textId="258C4C04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FB3B" w14:textId="759D106E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4691BF61" w14:textId="7E1B3A6B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7C7E0" w14:textId="5FB000CA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BBBD6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44FE6" w14:textId="7CC9BED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F548" w14:textId="5512A4AC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38B12AB1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3AC5" w14:textId="624D84AA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92E5" w14:textId="0C16AA2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5ACB" w14:textId="0BC0526D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73EDB" w14:textId="3CCF28BE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341E1" w14:textId="2779A5FF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4B46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A3E8" w14:textId="64D23B54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CF34" w14:textId="556D79DE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820CE" w14:textId="2C7F1054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A9133" w14:textId="76122290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8.9</w:t>
            </w:r>
          </w:p>
        </w:tc>
      </w:tr>
      <w:tr w:rsidR="00A17E36" w:rsidRPr="003A07A1" w14:paraId="2DFADB1A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FA03" w14:textId="2B6ED325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natal period onl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1DBB" w14:textId="5C896524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66433" w14:textId="0545BFD4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0AE4" w14:textId="1F63664D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B341" w14:textId="389C0D6F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AA11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E25C4" w14:textId="703AF77B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BB701" w14:textId="58620715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2CD31" w14:textId="64F6BDFC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C301" w14:textId="0CD2FD75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9</w:t>
            </w:r>
          </w:p>
        </w:tc>
      </w:tr>
      <w:tr w:rsidR="00A17E36" w:rsidRPr="003A07A1" w14:paraId="3667545B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30D7" w14:textId="25C78384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Postnatal period onl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26B05" w14:textId="1DF9F5EA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5A29" w14:textId="616A05E9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1BD98" w14:textId="2E5600D0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358E5" w14:textId="5008ACEC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1984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DAC01" w14:textId="006D2B85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6E0A" w14:textId="32DDFC6F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B0A3A" w14:textId="7388A4B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F748" w14:textId="3A5E8539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0.8</w:t>
            </w:r>
          </w:p>
        </w:tc>
      </w:tr>
      <w:tr w:rsidR="00A17E36" w:rsidRPr="003A07A1" w14:paraId="4212E937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00AC" w14:textId="204D80AE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th period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2A99E" w14:textId="195BD1B3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D1CA" w14:textId="19B0B3BD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4485D" w14:textId="5E75BF18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9124A" w14:textId="1F0F5DE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A07D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C9BC7" w14:textId="21350E17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0D5E4" w14:textId="0CD27207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7C24" w14:textId="4940FE19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B0E5D" w14:textId="3F38B6B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3.4</w:t>
            </w:r>
          </w:p>
        </w:tc>
      </w:tr>
      <w:tr w:rsidR="00A17E36" w:rsidRPr="003A07A1" w14:paraId="2DDCF2A4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BE3E" w14:textId="7E73408F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. of group education sessions attende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3381" w14:textId="7EF58C44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B3AE" w14:textId="01D5B7B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40FC" w14:textId="7D5A0744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5DE5C" w14:textId="137151C1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1E004EF5" w14:textId="1AADAA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1D743" w14:textId="772B50E6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BD90A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33BDA" w14:textId="1DE56F91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F028" w14:textId="0B2A412E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5D0F5CBB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5BB1" w14:textId="6EA23C6F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4E2C" w14:textId="2120B9DC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2C2A8" w14:textId="2F2910D1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653A5" w14:textId="23CA4C25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3B04B" w14:textId="663AF18F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EE70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DF337" w14:textId="7548ABA8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8451F" w14:textId="18C793E8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8FE8" w14:textId="574B2C32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CAE15" w14:textId="57250FF8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9.2</w:t>
            </w:r>
          </w:p>
        </w:tc>
      </w:tr>
      <w:tr w:rsidR="00A17E36" w:rsidRPr="003A07A1" w14:paraId="3BF854E2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4A93" w14:textId="75A94F46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-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ABEAC" w14:textId="7F86E989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9B15" w14:textId="6DA74192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E2943" w14:textId="5068DED9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B027" w14:textId="0D8A214D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A694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65083" w14:textId="7FEE4423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B75C6" w14:textId="30183D8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A549F" w14:textId="5469F76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5F71" w14:textId="2B02BAFD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.5</w:t>
            </w:r>
          </w:p>
        </w:tc>
      </w:tr>
      <w:tr w:rsidR="00A17E36" w:rsidRPr="003A07A1" w14:paraId="13E9C40D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2BFB" w14:textId="107A8957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3-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D19C4" w14:textId="75BA2AF2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26F63" w14:textId="357ABF90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9B1D7" w14:textId="6A196664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5A27" w14:textId="4010FA48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43DE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49E2" w14:textId="72B8F982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6195A" w14:textId="6DF4339B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1DF0C" w14:textId="50FAAEA9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D03DC" w14:textId="48A35005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.7</w:t>
            </w:r>
          </w:p>
        </w:tc>
      </w:tr>
      <w:tr w:rsidR="00A17E36" w:rsidRPr="003A07A1" w14:paraId="6660679A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D1E3" w14:textId="17497FAE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5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A968F" w14:textId="020E81A0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E9C0E" w14:textId="0E3F8887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D909" w14:textId="41C52E2B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E3FF" w14:textId="155A2F55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6A2E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33790" w14:textId="3D48E7BD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4269" w14:textId="6AF55671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05BC6" w14:textId="1C918D5B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9560" w14:textId="72795575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.7</w:t>
            </w:r>
          </w:p>
        </w:tc>
      </w:tr>
      <w:tr w:rsidR="00A17E36" w:rsidRPr="003A07A1" w14:paraId="7226F381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7615" w14:textId="50FE52F5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val="fr-FR" w:eastAsia="fr-FR"/>
              </w:rPr>
              <w:t>Do not kno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D620" w14:textId="018F8669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462F1" w14:textId="376F346A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0E19" w14:textId="4488FADE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2A867" w14:textId="13E9BC89" w:rsidR="00A17E36" w:rsidRPr="003A07A1" w:rsidRDefault="009A5A81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50A8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A23AF" w14:textId="61022935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7C491" w14:textId="3822CFD2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82DE" w14:textId="16E8A7D0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19B12" w14:textId="6F065A60" w:rsidR="00A17E36" w:rsidRPr="003A07A1" w:rsidRDefault="00956E35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.9</w:t>
            </w:r>
          </w:p>
        </w:tc>
      </w:tr>
      <w:tr w:rsidR="00A17E36" w:rsidRPr="003A07A1" w14:paraId="0690873D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5D8B" w14:textId="4DDFA9E4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contacts (home visits and group education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5937" w14:textId="245E6654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F63E8" w14:textId="7712B95F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478A0" w14:textId="7ACBCA09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8FED" w14:textId="76DC418E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14427667" w14:textId="2A1EB396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51845" w14:textId="5B6E1B6B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FA84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CEC4" w14:textId="6219FAD5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B2392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0E2325B1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D18D" w14:textId="386BE9E8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F660" w14:textId="4138B3D5" w:rsidR="00A17E36" w:rsidRPr="003A07A1" w:rsidRDefault="009C2B69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F86EE" w14:textId="096A861A" w:rsidR="00A17E36" w:rsidRPr="003A07A1" w:rsidRDefault="009C2B69" w:rsidP="009C2B69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9E756" w14:textId="437250CE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A7C8" w14:textId="48DFBA17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7FD2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D5ECC" w14:textId="334F7CDC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AAB34" w14:textId="1DBE5002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EE6D" w14:textId="2FC9EBAB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83A5" w14:textId="68C34304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7</w:t>
            </w:r>
          </w:p>
        </w:tc>
      </w:tr>
      <w:tr w:rsidR="00A17E36" w:rsidRPr="003A07A1" w14:paraId="760B464C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9AC1F" w14:textId="57AE09AA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D23A2" w14:textId="3757D13E" w:rsidR="00A17E36" w:rsidRPr="003A07A1" w:rsidRDefault="009C2B69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D0028" w14:textId="7183D6F4" w:rsidR="00A17E36" w:rsidRPr="003A07A1" w:rsidRDefault="009C2B69" w:rsidP="009C2B69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548FC" w14:textId="7E3E0824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DE801" w14:textId="2EB9CCC1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3CF7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197F6" w14:textId="0B75DD77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961A" w14:textId="58583B13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0D0AD" w14:textId="1B21876E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25171" w14:textId="58450B0F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3.0</w:t>
            </w:r>
          </w:p>
        </w:tc>
      </w:tr>
      <w:tr w:rsidR="00A17E36" w:rsidRPr="003A07A1" w14:paraId="734C262C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C12E" w14:textId="58E8F878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4-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3C705" w14:textId="3F03005B" w:rsidR="00A17E36" w:rsidRPr="003A07A1" w:rsidRDefault="009C2B69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6E554" w14:textId="649D57F6" w:rsidR="00A17E36" w:rsidRPr="003A07A1" w:rsidRDefault="009C2B69" w:rsidP="009C2B69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FBCE" w14:textId="0DE7DA57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3C92D" w14:textId="752A5583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BE28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D347" w14:textId="43BDD407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64754" w14:textId="224AB2CE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D5CB" w14:textId="127B97AC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9C4B5" w14:textId="681E2F41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9.4</w:t>
            </w:r>
          </w:p>
        </w:tc>
      </w:tr>
      <w:tr w:rsidR="00A17E36" w:rsidRPr="003A07A1" w14:paraId="3D30D6CD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5EB2" w14:textId="147A2CC0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7-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A9E1D" w14:textId="71316BD0" w:rsidR="00A17E36" w:rsidRPr="003A07A1" w:rsidRDefault="009C2B69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0BB5F" w14:textId="5055B262" w:rsidR="00A17E36" w:rsidRPr="003A07A1" w:rsidRDefault="009C2B69" w:rsidP="009C2B69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2D31" w14:textId="009F3F63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646E" w14:textId="256D74F3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8935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8767" w14:textId="647BFA6A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4964" w14:textId="1E758B67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3FAEF" w14:textId="1786BFF9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E57F2" w14:textId="28B0DBD0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6</w:t>
            </w:r>
          </w:p>
        </w:tc>
      </w:tr>
      <w:tr w:rsidR="00A17E36" w:rsidRPr="003A07A1" w14:paraId="4500C267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41EE" w14:textId="66F3632F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lang w:eastAsia="fr-FR"/>
              </w:rPr>
              <w:t>10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F791" w14:textId="1001F2B7" w:rsidR="00A17E36" w:rsidRPr="003A07A1" w:rsidRDefault="009C2B69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40AF" w14:textId="2CC5B15B" w:rsidR="00A17E36" w:rsidRPr="003A07A1" w:rsidRDefault="009C2B69" w:rsidP="009C2B69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5748D" w14:textId="171D3DF7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5037D" w14:textId="5D43CA4E" w:rsidR="00A17E36" w:rsidRPr="003A07A1" w:rsidRDefault="00C82787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AA13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088AC" w14:textId="0342A79A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80C5E" w14:textId="2116F027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892A" w14:textId="61CFC020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7E108" w14:textId="265F2788" w:rsidR="00A17E36" w:rsidRPr="003A07A1" w:rsidRDefault="009604F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4</w:t>
            </w:r>
          </w:p>
        </w:tc>
      </w:tr>
      <w:tr w:rsidR="00A17E36" w:rsidRPr="003A07A1" w14:paraId="5511F56C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D709" w14:textId="77777777" w:rsidR="00A17E36" w:rsidRPr="003A07A1" w:rsidRDefault="00A17E36" w:rsidP="00A17E36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4019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D208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B324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8282D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ED63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BACB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ED0B2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60C3C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0058E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38A93D27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2717" w14:textId="09C2BD60" w:rsidR="00A17E36" w:rsidRPr="003A07A1" w:rsidRDefault="00A17E36" w:rsidP="00A17E36">
            <w:pPr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evel of exposure to Momentum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75194" w14:textId="3829909F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18BC1" w14:textId="69352DC3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181B5" w14:textId="14179ED6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9CEE1" w14:textId="45096294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4437" w14:textId="09A2C918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FA77B" w14:textId="23262694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E7AE" w14:textId="77777777" w:rsidR="00A17E36" w:rsidRPr="003A07A1" w:rsidRDefault="00A17E36" w:rsidP="00A17E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259DE" w14:textId="28E0F489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4928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17E36" w:rsidRPr="003A07A1" w14:paraId="15D0B244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CECB" w14:textId="591A79FB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9227B" w14:textId="418720C4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C8F45" w14:textId="7EF33ABC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A545D" w14:textId="094A3FA0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32D2D" w14:textId="2453AC51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1CCB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284EA" w14:textId="7A1BD16D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1F7CC" w14:textId="0F962840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6C830" w14:textId="44757CA9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941B" w14:textId="49F6CF0A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6.6</w:t>
            </w:r>
          </w:p>
        </w:tc>
      </w:tr>
      <w:tr w:rsidR="00A17E36" w:rsidRPr="003A07A1" w14:paraId="1DF72E6E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A81C" w14:textId="783E9C83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Partial (home visits or group education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4DFA2" w14:textId="7800D5AB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44329" w14:textId="538C9293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77D8" w14:textId="07D06027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F715D" w14:textId="4C60B5C8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B2BB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A7BE" w14:textId="183E37B7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0EF3" w14:textId="548CCBF8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7239" w14:textId="66080A2A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BC7A7" w14:textId="15E2CADA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5.5</w:t>
            </w:r>
          </w:p>
        </w:tc>
      </w:tr>
      <w:tr w:rsidR="00A17E36" w:rsidRPr="003A07A1" w14:paraId="7496E8B8" w14:textId="77777777" w:rsidTr="00A17E36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06DB" w14:textId="70682EF1" w:rsidR="00A17E36" w:rsidRPr="003A07A1" w:rsidRDefault="00A17E36" w:rsidP="00A17E36">
            <w:pPr>
              <w:ind w:left="708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ll (both home visits and group education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D1AF" w14:textId="5311F27D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DD0B" w14:textId="08A3F18A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D5777" w14:textId="4BE56BC5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14726" w14:textId="61C71919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4B42" w14:textId="77777777" w:rsidR="00A17E36" w:rsidRPr="003A07A1" w:rsidRDefault="00A17E36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ADD46" w14:textId="25EC175D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7860C" w14:textId="0424DDCD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2E5DC" w14:textId="525F0D69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8EDC8" w14:textId="6A1F0918" w:rsidR="00A17E36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47.9</w:t>
            </w:r>
          </w:p>
        </w:tc>
      </w:tr>
      <w:tr w:rsidR="005058CC" w:rsidRPr="003A07A1" w14:paraId="042584B1" w14:textId="77777777" w:rsidTr="00B35090"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5638" w14:textId="77777777" w:rsidR="005058CC" w:rsidRPr="003A07A1" w:rsidRDefault="005058CC" w:rsidP="005058C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D81A7" w14:textId="7777777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3BF4F" w14:textId="7777777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F2CB" w14:textId="7777777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53F52" w14:textId="7777777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0402" w14:textId="7777777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58CC" w:rsidRPr="003A07A1" w14:paraId="6E8AA732" w14:textId="77777777" w:rsidTr="00B35090"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9C39C" w14:textId="2E1AB976" w:rsidR="005058CC" w:rsidRPr="003A07A1" w:rsidRDefault="005058CC" w:rsidP="005058C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7167D" w14:textId="4DC3563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81CA8" w14:textId="2BA19C94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00BD5" w14:textId="77777777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E9FED" w14:textId="65A01E30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F4082" w14:textId="4A173E54" w:rsidR="005058CC" w:rsidRPr="003A07A1" w:rsidRDefault="005058CC" w:rsidP="00A17E36">
            <w:pPr>
              <w:jc w:val="right"/>
              <w:rPr>
                <w:rFonts w:ascii="Times New Roman" w:hAnsi="Times New Roman" w:cs="Times New Roman"/>
              </w:rPr>
            </w:pPr>
            <w:r w:rsidRPr="003A07A1">
              <w:rPr>
                <w:rFonts w:ascii="Times New Roman" w:hAnsi="Times New Roman" w:cs="Times New Roman"/>
              </w:rPr>
              <w:t>313</w:t>
            </w:r>
          </w:p>
        </w:tc>
      </w:tr>
    </w:tbl>
    <w:bookmarkEnd w:id="0"/>
    <w:p w14:paraId="7EB0671D" w14:textId="6A733055" w:rsidR="00077D04" w:rsidRPr="003A07A1" w:rsidRDefault="000077C3" w:rsidP="001945F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Notes: Data </w:t>
      </w:r>
      <w:proofErr w:type="gramStart"/>
      <w:r w:rsidRPr="003A07A1">
        <w:rPr>
          <w:rFonts w:ascii="Times New Roman" w:hAnsi="Times New Roman" w:cs="Times New Roman"/>
          <w:sz w:val="16"/>
          <w:szCs w:val="16"/>
        </w:rPr>
        <w:t>pertain</w:t>
      </w:r>
      <w:proofErr w:type="gramEnd"/>
      <w:r w:rsidRPr="003A07A1">
        <w:rPr>
          <w:rFonts w:ascii="Times New Roman" w:hAnsi="Times New Roman" w:cs="Times New Roman"/>
          <w:sz w:val="16"/>
          <w:szCs w:val="16"/>
        </w:rPr>
        <w:t xml:space="preserve"> to first-time mothers who were interviewed in both the baseline and follow-up surveys.</w:t>
      </w:r>
    </w:p>
    <w:p w14:paraId="60120DFC" w14:textId="77777777" w:rsidR="001945FA" w:rsidRPr="003A07A1" w:rsidRDefault="001945FA" w:rsidP="00E25782">
      <w:pPr>
        <w:rPr>
          <w:rFonts w:ascii="Times New Roman" w:hAnsi="Times New Roman" w:cs="Times New Roman"/>
          <w:sz w:val="16"/>
          <w:szCs w:val="16"/>
        </w:rPr>
      </w:pPr>
    </w:p>
    <w:sectPr w:rsidR="001945FA" w:rsidRPr="003A07A1" w:rsidSect="00B252E1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0D4CD" w14:textId="77777777" w:rsidR="00B252E1" w:rsidRDefault="00B252E1" w:rsidP="00B52EA7">
      <w:pPr>
        <w:spacing w:after="0" w:line="240" w:lineRule="auto"/>
      </w:pPr>
      <w:r>
        <w:separator/>
      </w:r>
    </w:p>
  </w:endnote>
  <w:endnote w:type="continuationSeparator" w:id="0">
    <w:p w14:paraId="6F270000" w14:textId="77777777" w:rsidR="00B252E1" w:rsidRDefault="00B252E1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E388" w14:textId="78C4272D" w:rsidR="0033618F" w:rsidRDefault="0033618F">
    <w:pPr>
      <w:pStyle w:val="Footer"/>
      <w:jc w:val="center"/>
    </w:pPr>
  </w:p>
  <w:p w14:paraId="1C9EAC86" w14:textId="77777777" w:rsidR="008926AB" w:rsidRDefault="00892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420AF" w14:textId="77777777" w:rsidR="00B252E1" w:rsidRDefault="00B252E1" w:rsidP="00B52EA7">
      <w:pPr>
        <w:spacing w:after="0" w:line="240" w:lineRule="auto"/>
      </w:pPr>
      <w:r>
        <w:separator/>
      </w:r>
    </w:p>
  </w:footnote>
  <w:footnote w:type="continuationSeparator" w:id="0">
    <w:p w14:paraId="45B3CBCA" w14:textId="77777777" w:rsidR="00B252E1" w:rsidRDefault="00B252E1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EA"/>
    <w:rsid w:val="002F7C22"/>
    <w:rsid w:val="002F7D34"/>
    <w:rsid w:val="00301C8A"/>
    <w:rsid w:val="00304F79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501667"/>
    <w:rsid w:val="00501AA3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1663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5B72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B026C"/>
    <w:rsid w:val="007B3778"/>
    <w:rsid w:val="007B3C66"/>
    <w:rsid w:val="007B4C59"/>
    <w:rsid w:val="007B5D40"/>
    <w:rsid w:val="007B6D09"/>
    <w:rsid w:val="007C0DA5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1F40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7F0"/>
    <w:rsid w:val="00866C5B"/>
    <w:rsid w:val="008702B5"/>
    <w:rsid w:val="00880BA8"/>
    <w:rsid w:val="00881D9B"/>
    <w:rsid w:val="00891ED4"/>
    <w:rsid w:val="0089230D"/>
    <w:rsid w:val="008926AB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E64EC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5515E"/>
    <w:rsid w:val="00955964"/>
    <w:rsid w:val="00956E35"/>
    <w:rsid w:val="009572E5"/>
    <w:rsid w:val="009604FC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52E1"/>
    <w:rsid w:val="00B26724"/>
    <w:rsid w:val="00B30A47"/>
    <w:rsid w:val="00B30DFD"/>
    <w:rsid w:val="00B330C4"/>
    <w:rsid w:val="00B33495"/>
    <w:rsid w:val="00B33BA8"/>
    <w:rsid w:val="00B35090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724D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3204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6A98"/>
    <w:rsid w:val="00CB6DC6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B1AD7"/>
    <w:rsid w:val="00DB354A"/>
    <w:rsid w:val="00DB3D9C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4D41"/>
    <w:rsid w:val="00F865EB"/>
    <w:rsid w:val="00F943A8"/>
    <w:rsid w:val="00F95BB1"/>
    <w:rsid w:val="00FA04A8"/>
    <w:rsid w:val="00FA1A8F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6</cp:revision>
  <cp:lastPrinted>2023-05-09T18:08:00Z</cp:lastPrinted>
  <dcterms:created xsi:type="dcterms:W3CDTF">2024-03-02T05:36:00Z</dcterms:created>
  <dcterms:modified xsi:type="dcterms:W3CDTF">2024-03-02T06:21:00Z</dcterms:modified>
</cp:coreProperties>
</file>